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3D6D" w:rsidRPr="004D71D5" w:rsidRDefault="009B3D6D" w:rsidP="009B3D6D">
      <w:pPr>
        <w:rPr>
          <w:rFonts w:ascii="Times New Roman" w:hAnsi="Times New Roman" w:cs="Times New Roman"/>
          <w:b/>
        </w:rPr>
      </w:pPr>
      <w:r w:rsidRPr="004D71D5">
        <w:rPr>
          <w:rFonts w:ascii="Times New Roman" w:hAnsi="Times New Roman" w:cs="Times New Roman"/>
          <w:b/>
        </w:rPr>
        <w:t xml:space="preserve">Supplementary </w:t>
      </w:r>
      <w:r w:rsidRPr="004D71D5">
        <w:rPr>
          <w:rFonts w:ascii="Times New Roman" w:hAnsi="Times New Roman" w:cs="Times New Roman" w:hint="eastAsia"/>
          <w:b/>
        </w:rPr>
        <w:t xml:space="preserve">Table 1. </w:t>
      </w:r>
      <w:r w:rsidRPr="004D71D5">
        <w:rPr>
          <w:rFonts w:ascii="Times New Roman" w:hAnsi="Times New Roman" w:cs="Times New Roman"/>
          <w:b/>
        </w:rPr>
        <w:t>Baseline characteristics of the overall participants based on smoking patterns</w:t>
      </w:r>
    </w:p>
    <w:tbl>
      <w:tblPr>
        <w:tblStyle w:val="a3"/>
        <w:tblW w:w="79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1500"/>
        <w:gridCol w:w="1428"/>
        <w:gridCol w:w="1428"/>
        <w:gridCol w:w="1465"/>
      </w:tblGrid>
      <w:tr w:rsidR="009B3D6D" w:rsidRPr="004D71D5" w:rsidTr="00BE7A0A">
        <w:trPr>
          <w:trHeight w:val="255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82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B3D6D" w:rsidRPr="004D71D5" w:rsidRDefault="009B3D6D" w:rsidP="00BE7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>Smoking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:rsidR="009B3D6D" w:rsidRPr="004D71D5" w:rsidRDefault="009B3D6D" w:rsidP="00BE7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consistent</w:t>
            </w:r>
          </w:p>
          <w:p w:rsidR="009B3D6D" w:rsidRPr="004D71D5" w:rsidRDefault="009B3D6D" w:rsidP="00BE7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non-smoker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:rsidR="009B3D6D" w:rsidRPr="004D71D5" w:rsidRDefault="009B3D6D" w:rsidP="00BE7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new smoker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</w:tcPr>
          <w:p w:rsidR="009B3D6D" w:rsidRPr="004D71D5" w:rsidRDefault="009B3D6D" w:rsidP="00BE7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smoking quitter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9B3D6D" w:rsidRPr="004D71D5" w:rsidRDefault="009B3D6D" w:rsidP="00BE7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consistent smoker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:rsidR="009B3D6D" w:rsidRPr="004D71D5" w:rsidRDefault="009B3D6D" w:rsidP="00BE7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>(n=1185569)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</w:tcPr>
          <w:p w:rsidR="009B3D6D" w:rsidRPr="004D71D5" w:rsidRDefault="009B3D6D" w:rsidP="00BE7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>(n=56329)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</w:tcPr>
          <w:p w:rsidR="009B3D6D" w:rsidRPr="004D71D5" w:rsidRDefault="009B3D6D" w:rsidP="00BE7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>(n=79539)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:rsidR="009B3D6D" w:rsidRPr="004D71D5" w:rsidRDefault="009B3D6D" w:rsidP="00BE7A0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 w:hint="eastAsia"/>
                <w:b/>
              </w:rPr>
              <w:t>(n=338367)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  <w:tcBorders>
              <w:top w:val="single" w:sz="4" w:space="0" w:color="auto"/>
            </w:tcBorders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 xml:space="preserve">Demographics 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Sex (male)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562,524 (47.45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>51170 (90.84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>72264</w:t>
            </w:r>
            <w:r w:rsidRPr="004D71D5">
              <w:rPr>
                <w:rFonts w:ascii="Times New Roman" w:hAnsi="Times New Roman" w:cs="Times New Roman"/>
              </w:rPr>
              <w:t xml:space="preserve"> (90.85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>324463 (95.89)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>Age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60.96 ± 11.23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54.69 ± 11.2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55.69 ± 11.42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52.4 ± 11.19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Low-income level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95992 (16.53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9034 (16.04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2400 (15.59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53756 (15.89)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>Medical history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28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465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Hypertension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725972 (61.23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29043 (51.56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42606 (53.57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61885 (47.84)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Dyslipidemia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567972 (47.91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23125 (41.05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34965 (43.96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32107 (39.04)</w:t>
            </w:r>
          </w:p>
        </w:tc>
      </w:tr>
      <w:tr w:rsidR="009B3D6D" w:rsidRPr="004D71D5" w:rsidTr="00BE7A0A">
        <w:trPr>
          <w:trHeight w:val="255"/>
        </w:trPr>
        <w:tc>
          <w:tcPr>
            <w:tcW w:w="7904" w:type="dxa"/>
            <w:gridSpan w:val="5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  <w:b/>
              </w:rPr>
              <w:t xml:space="preserve">Pharmacologic therapy for diabetes 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 xml:space="preserve"> Insulin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45900 (12.31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5418 (9.62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0815 (13.6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7930 (8.25)</w:t>
            </w:r>
          </w:p>
        </w:tc>
      </w:tr>
      <w:tr w:rsidR="009B3D6D" w:rsidRPr="004D71D5" w:rsidTr="00BE7A0A">
        <w:trPr>
          <w:trHeight w:val="255"/>
        </w:trPr>
        <w:tc>
          <w:tcPr>
            <w:tcW w:w="7904" w:type="dxa"/>
            <w:gridSpan w:val="5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 xml:space="preserve">  A number of anti-diabetes agents 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 xml:space="preserve">   0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61058 (30.45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2569 (40.07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0844 (38.78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58839 (46.94)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 1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11013 (17.8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328 (13.01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0463 (13.15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8062 (11.25)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 2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41712 (28.82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4341 (25.46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0260 (25.47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7733 (22.97)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  3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271786 (22.92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2091 (21.46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17972 (22.6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/>
              </w:rPr>
              <w:t>63733 (18.84)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Duration of diabetes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4.5 ± 3.97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.62 ± 3.8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.66 ± 3.85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.16 ± 3.75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 xml:space="preserve">Physical exam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ind w:firstLineChars="50" w:firstLine="100"/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BMI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5.01 ± 3.29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4.83 ± 3.23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4.97 ± 3.21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4.78 ± 3.34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</w:t>
            </w:r>
            <w:r w:rsidRPr="004D71D5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28.4 ± 15.31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26.52 ± 14.71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27.25 ± 14.74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26.83 ± 14.69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DBP 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7.91 ± 9.87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8.34 ± 10.01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8.53 ± 9.96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78.89 ± 9.99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 xml:space="preserve">Laboratory findings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Fasting glucose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31.62 ± 42.77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36.06 ± 49.92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37.08 ± 50.29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37.51 ± 52.12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Total cholesterol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88.51 ± 42.32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89.89 ± 43.43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90.26 ± 47.77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93.02 ± 44.15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</w:t>
            </w:r>
            <w:r w:rsidRPr="004D71D5">
              <w:rPr>
                <w:rFonts w:ascii="Times New Roman" w:hAnsi="Times New Roman" w:cs="Times New Roman"/>
              </w:rPr>
              <w:t>GFR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5.36 ± 38.18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9.87 ± 42.22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8.93 ± 47.17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92.3 ± 47.65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4D71D5">
              <w:rPr>
                <w:rFonts w:ascii="Times New Roman" w:hAnsi="Times New Roman" w:cs="Times New Roman"/>
                <w:b/>
              </w:rPr>
              <w:t xml:space="preserve">Lifestyles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Smoking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</w:t>
            </w:r>
            <w:r w:rsidRPr="004D71D5">
              <w:rPr>
                <w:rFonts w:ascii="Times New Roman" w:hAnsi="Times New Roman" w:cs="Times New Roman"/>
              </w:rPr>
              <w:t xml:space="preserve"> </w:t>
            </w:r>
            <w:r w:rsidRPr="004D71D5">
              <w:rPr>
                <w:rFonts w:ascii="Times New Roman" w:hAnsi="Times New Roman" w:cs="Times New Roman" w:hint="eastAsia"/>
              </w:rPr>
              <w:t>Non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95751 (75.55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6369 (33.15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 Ex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89818 (24.45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53170 (66.85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 Current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56329 (100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0 (0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38367 (100)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</w:t>
            </w:r>
            <w:r w:rsidRPr="004D71D5">
              <w:rPr>
                <w:rFonts w:ascii="Times New Roman" w:hAnsi="Times New Roman" w:cs="Times New Roman"/>
              </w:rPr>
              <w:t>Alcohol intake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Non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05607 (67.95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7659 (31.35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5789 (45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91872 (27.15)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Mild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16129 (26.66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9734 (52.79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34393 (43.24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81634 (53.68)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  Heavy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63833 (5.38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8936 (15.86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9357 (11.76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64861 (19.17)</w:t>
            </w:r>
          </w:p>
        </w:tc>
      </w:tr>
      <w:tr w:rsidR="009B3D6D" w:rsidRPr="004D71D5" w:rsidTr="00BE7A0A">
        <w:trPr>
          <w:trHeight w:val="255"/>
        </w:trPr>
        <w:tc>
          <w:tcPr>
            <w:tcW w:w="2083" w:type="dxa"/>
          </w:tcPr>
          <w:p w:rsidR="009B3D6D" w:rsidRPr="004D71D5" w:rsidRDefault="009B3D6D" w:rsidP="00BE7A0A">
            <w:pPr>
              <w:jc w:val="left"/>
              <w:rPr>
                <w:rFonts w:ascii="Times New Roman" w:hAnsi="Times New Roman" w:cs="Times New Roman"/>
              </w:rPr>
            </w:pPr>
            <w:r w:rsidRPr="004D71D5">
              <w:rPr>
                <w:rFonts w:ascii="Times New Roman" w:hAnsi="Times New Roman" w:cs="Times New Roman" w:hint="eastAsia"/>
              </w:rPr>
              <w:t xml:space="preserve">Regular exercise </w:t>
            </w:r>
          </w:p>
        </w:tc>
        <w:tc>
          <w:tcPr>
            <w:tcW w:w="1500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282262 (23.81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2744 (22.62)</w:t>
            </w:r>
          </w:p>
        </w:tc>
        <w:tc>
          <w:tcPr>
            <w:tcW w:w="1428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18929 (23.8)</w:t>
            </w:r>
          </w:p>
        </w:tc>
        <w:tc>
          <w:tcPr>
            <w:tcW w:w="1465" w:type="dxa"/>
          </w:tcPr>
          <w:p w:rsidR="009B3D6D" w:rsidRPr="004D71D5" w:rsidRDefault="009B3D6D" w:rsidP="00BE7A0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D71D5">
              <w:rPr>
                <w:rFonts w:ascii="Times New Roman" w:eastAsia="맑은 고딕" w:hAnsi="Times New Roman" w:cs="Times New Roman"/>
                <w:color w:val="000000"/>
                <w:szCs w:val="20"/>
              </w:rPr>
              <w:t>67084 (19.83)</w:t>
            </w:r>
          </w:p>
        </w:tc>
      </w:tr>
    </w:tbl>
    <w:p w:rsidR="009B3D6D" w:rsidRPr="004D71D5" w:rsidRDefault="009B3D6D" w:rsidP="009B3D6D">
      <w:pPr>
        <w:spacing w:line="480" w:lineRule="auto"/>
        <w:rPr>
          <w:rFonts w:ascii="Times New Roman" w:hAnsi="Times New Roman" w:cs="Times New Roman"/>
        </w:rPr>
      </w:pPr>
      <w:r w:rsidRPr="004D71D5">
        <w:rPr>
          <w:rFonts w:ascii="Times New Roman" w:hAnsi="Times New Roman" w:cs="Times New Roman" w:hint="eastAsia"/>
        </w:rPr>
        <w:t xml:space="preserve">Abbreviations : </w:t>
      </w:r>
      <w:r w:rsidRPr="004D71D5">
        <w:rPr>
          <w:rFonts w:ascii="Times New Roman" w:hAnsi="Times New Roman" w:cs="Times New Roman"/>
        </w:rPr>
        <w:t xml:space="preserve">BMI, body mass index; SBP, systolic blood pressure; DBP, diastolic blood pressure; GFR, glomerular filtration rates  </w:t>
      </w:r>
    </w:p>
    <w:p w:rsidR="009B3D6D" w:rsidRPr="004D71D5" w:rsidRDefault="009B3D6D" w:rsidP="009B3D6D">
      <w:pPr>
        <w:rPr>
          <w:rFonts w:ascii="Times New Roman" w:hAnsi="Times New Roman" w:cs="Times New Roman"/>
        </w:rPr>
      </w:pPr>
    </w:p>
    <w:p w:rsidR="009B3D6D" w:rsidRPr="004D71D5" w:rsidRDefault="009B3D6D" w:rsidP="009B3D6D">
      <w:pPr>
        <w:rPr>
          <w:rFonts w:ascii="Times New Roman" w:hAnsi="Times New Roman" w:cs="Times New Roman"/>
        </w:rPr>
      </w:pPr>
    </w:p>
    <w:p w:rsidR="009B3D6D" w:rsidRPr="004D71D5" w:rsidRDefault="009B3D6D" w:rsidP="009B3D6D">
      <w:pPr>
        <w:rPr>
          <w:rFonts w:ascii="Times New Roman" w:hAnsi="Times New Roman" w:cs="Times New Roman"/>
        </w:rPr>
      </w:pPr>
    </w:p>
    <w:p w:rsidR="009B3D6D" w:rsidRPr="004D71D5" w:rsidRDefault="009B3D6D" w:rsidP="009B3D6D">
      <w:pPr>
        <w:rPr>
          <w:rFonts w:ascii="Times New Roman" w:hAnsi="Times New Roman" w:cs="Times New Roman"/>
        </w:rPr>
      </w:pPr>
    </w:p>
    <w:p w:rsidR="009B3D6D" w:rsidRPr="004D71D5" w:rsidRDefault="009B3D6D" w:rsidP="009B3D6D">
      <w:pPr>
        <w:rPr>
          <w:rFonts w:ascii="Times New Roman" w:hAnsi="Times New Roman" w:cs="Times New Roman"/>
        </w:rPr>
      </w:pPr>
    </w:p>
    <w:p w:rsidR="009B3D6D" w:rsidRPr="003E5CCC" w:rsidRDefault="009B3D6D" w:rsidP="009B3D6D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B3D6D" w:rsidRPr="003E5C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D6D"/>
    <w:rsid w:val="003E5CCC"/>
    <w:rsid w:val="006B32E5"/>
    <w:rsid w:val="009B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53451"/>
  <w15:chartTrackingRefBased/>
  <w15:docId w15:val="{86C430CD-FC4E-4B6B-9270-0167D543F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3D6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3D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P2</dc:creator>
  <cp:keywords/>
  <dc:description/>
  <cp:lastModifiedBy>GEP2</cp:lastModifiedBy>
  <cp:revision>2</cp:revision>
  <dcterms:created xsi:type="dcterms:W3CDTF">2022-10-11T08:06:00Z</dcterms:created>
  <dcterms:modified xsi:type="dcterms:W3CDTF">2022-10-11T08:06:00Z</dcterms:modified>
</cp:coreProperties>
</file>